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7AAC4" w14:textId="0E01B2B0" w:rsidR="00556D45" w:rsidRDefault="006D77B4">
      <w:r>
        <w:t>Normality test for the knowledge and attitudes components</w:t>
      </w:r>
    </w:p>
    <w:p w14:paraId="53B6F37B" w14:textId="304CD8C9" w:rsidR="006D77B4" w:rsidRPr="006D77B4" w:rsidRDefault="006D77B4">
      <w:pPr>
        <w:rPr>
          <w:b/>
          <w:bCs/>
        </w:rPr>
      </w:pPr>
      <w:r w:rsidRPr="006D77B4">
        <w:rPr>
          <w:b/>
          <w:bCs/>
        </w:rPr>
        <w:t>For knowledge component</w:t>
      </w:r>
    </w:p>
    <w:p w14:paraId="27B428B3" w14:textId="5C6512A9" w:rsidR="006D77B4" w:rsidRDefault="006D77B4">
      <w:r w:rsidRPr="006D77B4">
        <w:rPr>
          <w:noProof/>
        </w:rPr>
        <w:drawing>
          <wp:inline distT="0" distB="0" distL="0" distR="0" wp14:anchorId="7DB3A206" wp14:editId="6DFD731B">
            <wp:extent cx="5943600" cy="3566160"/>
            <wp:effectExtent l="0" t="0" r="0" b="0"/>
            <wp:docPr id="2145174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01240" w14:textId="034B87C8" w:rsidR="006D77B4" w:rsidRDefault="006D77B4">
      <w:r w:rsidRPr="006D77B4">
        <w:rPr>
          <w:noProof/>
        </w:rPr>
        <w:drawing>
          <wp:inline distT="0" distB="0" distL="0" distR="0" wp14:anchorId="3CA6F8D8" wp14:editId="462B0D65">
            <wp:extent cx="5943600" cy="3566160"/>
            <wp:effectExtent l="0" t="0" r="0" b="0"/>
            <wp:docPr id="7530563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9CAC4" w14:textId="77777777" w:rsidR="006D77B4" w:rsidRDefault="006D77B4"/>
    <w:p w14:paraId="10E44204" w14:textId="3069B499" w:rsidR="006D77B4" w:rsidRDefault="006D77B4">
      <w:pPr>
        <w:rPr>
          <w:b/>
          <w:bCs/>
        </w:rPr>
      </w:pPr>
      <w:r w:rsidRPr="006D77B4">
        <w:rPr>
          <w:b/>
          <w:bCs/>
        </w:rPr>
        <w:lastRenderedPageBreak/>
        <w:t>For attitudes component</w:t>
      </w:r>
    </w:p>
    <w:p w14:paraId="49ECEF7A" w14:textId="32CC8AD5" w:rsidR="006D77B4" w:rsidRDefault="006D77B4">
      <w:pPr>
        <w:rPr>
          <w:b/>
          <w:bCs/>
        </w:rPr>
      </w:pPr>
      <w:r w:rsidRPr="006D77B4">
        <w:rPr>
          <w:b/>
          <w:bCs/>
          <w:noProof/>
        </w:rPr>
        <w:drawing>
          <wp:inline distT="0" distB="0" distL="0" distR="0" wp14:anchorId="79A45F42" wp14:editId="5A89E5C7">
            <wp:extent cx="5943600" cy="3566160"/>
            <wp:effectExtent l="0" t="0" r="0" b="0"/>
            <wp:docPr id="11670273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1B0D3" w14:textId="1822D1F2" w:rsidR="006D77B4" w:rsidRPr="006D77B4" w:rsidRDefault="006D77B4">
      <w:pPr>
        <w:rPr>
          <w:b/>
          <w:bCs/>
        </w:rPr>
      </w:pPr>
      <w:r w:rsidRPr="006D77B4">
        <w:rPr>
          <w:b/>
          <w:bCs/>
          <w:noProof/>
        </w:rPr>
        <w:drawing>
          <wp:inline distT="0" distB="0" distL="0" distR="0" wp14:anchorId="59F20454" wp14:editId="07FFA0F8">
            <wp:extent cx="5943600" cy="3566160"/>
            <wp:effectExtent l="0" t="0" r="0" b="0"/>
            <wp:docPr id="8225100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77B4" w:rsidRPr="006D7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B4"/>
    <w:rsid w:val="001B2F7F"/>
    <w:rsid w:val="005239F0"/>
    <w:rsid w:val="00556D45"/>
    <w:rsid w:val="006D77B4"/>
    <w:rsid w:val="00DC4AB7"/>
    <w:rsid w:val="00F6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B462B"/>
  <w15:chartTrackingRefBased/>
  <w15:docId w15:val="{F0359BCB-0E83-4C2B-B7D1-5E55098A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7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7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iman Chombo</dc:creator>
  <cp:keywords/>
  <dc:description/>
  <cp:lastModifiedBy>ABELY WILLIAM</cp:lastModifiedBy>
  <cp:revision>2</cp:revision>
  <dcterms:created xsi:type="dcterms:W3CDTF">2026-06-15T06:31:00Z</dcterms:created>
  <dcterms:modified xsi:type="dcterms:W3CDTF">2026-06-15T06:31:00Z</dcterms:modified>
</cp:coreProperties>
</file>